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>Multimedia Appendix 1:</w:t>
      </w:r>
      <w:bookmarkStart w:id="0" w:name="_GoBack"/>
      <w:bookmarkEnd w:id="0"/>
      <w:r w:rsidRPr="00EB1BC4">
        <w:rPr>
          <w:rFonts w:cstheme="minorHAnsi"/>
          <w:b/>
          <w:sz w:val="24"/>
          <w:lang w:val="en-GB"/>
        </w:rPr>
        <w:t xml:space="preserve"> Interview guides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  <w:r w:rsidRPr="00EB1BC4">
        <w:rPr>
          <w:rFonts w:cstheme="minorHAnsi"/>
          <w:b/>
          <w:szCs w:val="24"/>
          <w:lang w:val="en-GB"/>
        </w:rPr>
        <w:t>Interview guide Quality and Safety supervisors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  <w:r w:rsidRPr="00EB1BC4">
        <w:rPr>
          <w:rFonts w:cstheme="minorHAnsi"/>
          <w:i/>
          <w:szCs w:val="24"/>
          <w:lang w:val="en-GB"/>
        </w:rPr>
        <w:t>Topic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Preparation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Content of the session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What went well/what could be improved. Lessons learned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  <w:r w:rsidRPr="00EB1BC4">
        <w:rPr>
          <w:rFonts w:cstheme="minorHAnsi"/>
          <w:b/>
          <w:szCs w:val="24"/>
          <w:lang w:val="en-GB"/>
        </w:rPr>
        <w:t>Main question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What does the process of developing quality and safety dashboards together with health professionals entail, and what are important aspects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u w:val="single"/>
          <w:lang w:val="en-GB"/>
        </w:rPr>
        <w:t>Introduction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Personal introduction, providing research background, study aim. Answering potential questions of interviewee.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Could you tell something about your function and work experience at the hospita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en did the initial ideas arise of developing quality and safety dashboards together with health professionals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u w:val="single"/>
          <w:lang w:val="en-GB"/>
        </w:rPr>
        <w:t>Preparation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preparations were made before the process was started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How was it decided that the process should consist of five stages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How were the sessions created? (e.g. based on literature, earlier experiences)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How was it decided who should be involved in the process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are point to consider when preparing for the process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u w:val="single"/>
          <w:lang w:val="en-GB"/>
        </w:rPr>
        <w:t>Session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0. Kick-off development quality and safety dashboard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did this session revolve around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1. Inventory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did this session revolve around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lastRenderedPageBreak/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2. Prioritize and define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did this session revolve around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3. Visualize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did this session revolve around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4. Implement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did this session revolve around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u w:val="single"/>
          <w:lang w:val="en-GB"/>
        </w:rPr>
        <w:t>Additional points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It is a diverse group of people that is involved in the process (e.g. medical specialists, nurses). Do you see that this has an influence on the process? Are there points to consider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Looking at the process as a whole, what are important elements to consider in order to ensure that the process goes well/succeeds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If the dashboard would have been development in a different way, do you think it would have gone better/worse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Are there things you would do differently next time, why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  <w:r w:rsidRPr="00EB1BC4">
        <w:rPr>
          <w:rFonts w:cstheme="minorHAnsi"/>
          <w:b/>
          <w:szCs w:val="24"/>
          <w:lang w:val="en-GB"/>
        </w:rPr>
        <w:lastRenderedPageBreak/>
        <w:t>Interview guide participants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  <w:r w:rsidRPr="00EB1BC4">
        <w:rPr>
          <w:rFonts w:cstheme="minorHAnsi"/>
          <w:i/>
          <w:szCs w:val="24"/>
          <w:lang w:val="en-GB"/>
        </w:rPr>
        <w:t>Topic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Content of the session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What went well/what could be improved. Lessons learned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i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  <w:r w:rsidRPr="00EB1BC4">
        <w:rPr>
          <w:rFonts w:cstheme="minorHAnsi"/>
          <w:b/>
          <w:szCs w:val="24"/>
          <w:lang w:val="en-GB"/>
        </w:rPr>
        <w:t xml:space="preserve">Main question 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What does the process of developing quality and safety dashboards together with health professionals entail, and what are important aspects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u w:val="single"/>
          <w:lang w:val="en-GB"/>
        </w:rPr>
        <w:t>Introduction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Personal introduction, providing research background, study aim. Answering potential questions of interviewee.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Could you tell something about your function and work experience at the hospita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en did you become involved in the process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as this on time/too soon/too late, why?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What were your initial thoughts about quality and safety dashboards and the development process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Cs w:val="24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u w:val="single"/>
          <w:lang w:val="en-GB"/>
        </w:rPr>
        <w:t>Sessions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0. Kick-off development quality and safety dashboard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1. Inventory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2. Prioritize and define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3. Visualize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lastRenderedPageBreak/>
        <w:t>Are there aspects that could gone better, or on the other hand things that went really well?</w:t>
      </w:r>
    </w:p>
    <w:p w:rsidR="007E2D4F" w:rsidRPr="00EB1BC4" w:rsidRDefault="007E2D4F" w:rsidP="007E2D4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Session 4. Implement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 xml:space="preserve">What is important to consider in order to ensure a successful session? </w:t>
      </w:r>
    </w:p>
    <w:p w:rsidR="007E2D4F" w:rsidRPr="00EB1BC4" w:rsidRDefault="007E2D4F" w:rsidP="007E2D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lang w:val="en-GB"/>
        </w:rPr>
        <w:t>Are there aspects that could gone better, or on the other hand things that went really well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u w:val="single"/>
          <w:lang w:val="en-GB"/>
        </w:rPr>
      </w:pPr>
      <w:r w:rsidRPr="00EB1BC4">
        <w:rPr>
          <w:rFonts w:cstheme="minorHAnsi"/>
          <w:szCs w:val="24"/>
          <w:u w:val="single"/>
          <w:lang w:val="en-GB"/>
        </w:rPr>
        <w:t>Additional points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It is a diverse group of people that is involved in the process (e.g. medical specialists, nurses). Do you see that this has an influence on the process? Are there points to consider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Looking at the process as a whole, what are important elements to consider in order to ensure that the process goes well/succeeds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If the dashboard would have been development in a different way, do you think it would have gone better/worse?</w:t>
      </w:r>
    </w:p>
    <w:p w:rsidR="007E2D4F" w:rsidRPr="00EB1BC4" w:rsidRDefault="007E2D4F" w:rsidP="007E2D4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Cs w:val="24"/>
          <w:lang w:val="en-GB"/>
        </w:rPr>
      </w:pPr>
      <w:r w:rsidRPr="00EB1BC4">
        <w:rPr>
          <w:rFonts w:cstheme="minorHAnsi"/>
          <w:szCs w:val="24"/>
          <w:lang w:val="en-GB"/>
        </w:rPr>
        <w:t>Are there things you would do differently next time, why?</w:t>
      </w:r>
    </w:p>
    <w:p w:rsidR="00D82272" w:rsidRDefault="00D82272"/>
    <w:sectPr w:rsidR="00D822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108E1"/>
    <w:multiLevelType w:val="hybridMultilevel"/>
    <w:tmpl w:val="9A46D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A34C0"/>
    <w:multiLevelType w:val="hybridMultilevel"/>
    <w:tmpl w:val="C0DAF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A958ED"/>
    <w:multiLevelType w:val="hybridMultilevel"/>
    <w:tmpl w:val="829C2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D16733"/>
    <w:multiLevelType w:val="hybridMultilevel"/>
    <w:tmpl w:val="3A60E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D4F"/>
    <w:rsid w:val="007E2D4F"/>
    <w:rsid w:val="00D8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1D598"/>
  <w15:chartTrackingRefBased/>
  <w15:docId w15:val="{FBD95F52-3377-40FE-9A0A-D901543F5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D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D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n, Frank van de (HSR)</dc:creator>
  <cp:keywords/>
  <dc:description/>
  <cp:lastModifiedBy>Baan, Frank van de (HSR)</cp:lastModifiedBy>
  <cp:revision>1</cp:revision>
  <dcterms:created xsi:type="dcterms:W3CDTF">2023-03-16T13:33:00Z</dcterms:created>
  <dcterms:modified xsi:type="dcterms:W3CDTF">2023-03-16T13:35:00Z</dcterms:modified>
</cp:coreProperties>
</file>